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A16D9" w14:textId="15405A4E" w:rsidR="00525C73" w:rsidRPr="00910B82" w:rsidRDefault="00CA72EC" w:rsidP="00525C7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525C73" w:rsidRPr="00910B8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525C73" w:rsidRPr="00910B82">
        <w:rPr>
          <w:rFonts w:ascii="Times New Roman" w:hAnsi="Times New Roman" w:cs="Times New Roman"/>
          <w:sz w:val="24"/>
          <w:szCs w:val="24"/>
        </w:rPr>
        <w:t>. S</w:t>
      </w:r>
      <w:r w:rsidR="00B25620">
        <w:rPr>
          <w:rFonts w:ascii="Times New Roman" w:hAnsi="Times New Roman" w:cs="Times New Roman"/>
          <w:sz w:val="24"/>
          <w:szCs w:val="24"/>
        </w:rPr>
        <w:t>Y</w:t>
      </w:r>
      <w:r w:rsidR="00525C73" w:rsidRPr="00910B82">
        <w:rPr>
          <w:rFonts w:ascii="Times New Roman" w:hAnsi="Times New Roman" w:cs="Times New Roman"/>
          <w:sz w:val="24"/>
          <w:szCs w:val="24"/>
        </w:rPr>
        <w:t>RCLE bias assessment of the included studies</w:t>
      </w:r>
    </w:p>
    <w:tbl>
      <w:tblPr>
        <w:tblStyle w:val="a3"/>
        <w:tblW w:w="4944" w:type="pct"/>
        <w:tblLook w:val="04A0" w:firstRow="1" w:lastRow="0" w:firstColumn="1" w:lastColumn="0" w:noHBand="0" w:noVBand="1"/>
      </w:tblPr>
      <w:tblGrid>
        <w:gridCol w:w="3670"/>
        <w:gridCol w:w="1475"/>
        <w:gridCol w:w="1470"/>
        <w:gridCol w:w="1470"/>
        <w:gridCol w:w="1470"/>
        <w:gridCol w:w="1470"/>
        <w:gridCol w:w="1780"/>
      </w:tblGrid>
      <w:tr w:rsidR="0052574A" w:rsidRPr="00910B82" w14:paraId="0E5C6CFD" w14:textId="03838EEC" w:rsidTr="0052574A">
        <w:trPr>
          <w:trHeight w:val="540"/>
        </w:trPr>
        <w:tc>
          <w:tcPr>
            <w:tcW w:w="1433" w:type="pct"/>
            <w:noWrap/>
            <w:vAlign w:val="center"/>
            <w:hideMark/>
          </w:tcPr>
          <w:p w14:paraId="756B5015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YRCLE</w:t>
            </w:r>
          </w:p>
        </w:tc>
        <w:tc>
          <w:tcPr>
            <w:tcW w:w="576" w:type="pct"/>
            <w:vAlign w:val="center"/>
            <w:hideMark/>
          </w:tcPr>
          <w:p w14:paraId="44AFEC9E" w14:textId="68BDBE22" w:rsidR="0052574A" w:rsidRPr="00A67D45" w:rsidRDefault="0052574A" w:rsidP="0052574A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</w:pPr>
            <w:proofErr w:type="spellStart"/>
            <w:r w:rsidRPr="00A67D4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Ulici</w:t>
            </w:r>
            <w:proofErr w:type="spellEnd"/>
            <w:r w:rsidRPr="00A67D4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 xml:space="preserve"> V </w:t>
            </w:r>
          </w:p>
          <w:p w14:paraId="496188A3" w14:textId="28CC679E" w:rsidR="0052574A" w:rsidRPr="00A67D45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A67D45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-CN"/>
              </w:rPr>
              <w:t>2018</w:t>
            </w:r>
          </w:p>
        </w:tc>
        <w:tc>
          <w:tcPr>
            <w:tcW w:w="574" w:type="pct"/>
            <w:vAlign w:val="center"/>
          </w:tcPr>
          <w:p w14:paraId="04360407" w14:textId="5233FABD" w:rsidR="0052574A" w:rsidRPr="00A67D45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A67D4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Huang ZY 2020</w:t>
            </w:r>
          </w:p>
        </w:tc>
        <w:tc>
          <w:tcPr>
            <w:tcW w:w="574" w:type="pct"/>
          </w:tcPr>
          <w:p w14:paraId="08DF012F" w14:textId="605EB14E" w:rsidR="0052574A" w:rsidRPr="00A67D45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A67D45"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  <w:t>Guan ZY 2020</w:t>
            </w:r>
          </w:p>
        </w:tc>
        <w:tc>
          <w:tcPr>
            <w:tcW w:w="574" w:type="pct"/>
            <w:vAlign w:val="center"/>
          </w:tcPr>
          <w:p w14:paraId="7385ACB3" w14:textId="7D1FA800" w:rsidR="0052574A" w:rsidRPr="00A67D45" w:rsidRDefault="0052574A" w:rsidP="0052574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A67D4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Jhun</w:t>
            </w:r>
            <w:proofErr w:type="spellEnd"/>
            <w:r w:rsidRPr="00A67D4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 xml:space="preserve"> JY 2021</w:t>
            </w:r>
          </w:p>
        </w:tc>
        <w:tc>
          <w:tcPr>
            <w:tcW w:w="574" w:type="pct"/>
            <w:vAlign w:val="center"/>
          </w:tcPr>
          <w:p w14:paraId="6A3F4244" w14:textId="619F992F" w:rsidR="0052574A" w:rsidRPr="00D42AB7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</w:pPr>
            <w:r w:rsidRPr="00A67D4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  <w:lang w:eastAsia="en-GB"/>
              </w:rPr>
              <w:t>Li KF 2021</w:t>
            </w:r>
          </w:p>
        </w:tc>
        <w:tc>
          <w:tcPr>
            <w:tcW w:w="695" w:type="pct"/>
          </w:tcPr>
          <w:p w14:paraId="690EAA21" w14:textId="10225DFD" w:rsidR="0052574A" w:rsidRPr="00A67D45" w:rsidRDefault="0052574A" w:rsidP="0052574A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A67D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Yoonkyung</w:t>
            </w:r>
            <w:proofErr w:type="spellEnd"/>
            <w:r w:rsidRPr="00A67D45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1"/>
                <w:szCs w:val="21"/>
                <w:shd w:val="clear" w:color="auto" w:fill="FFFFFF"/>
              </w:rPr>
              <w:t>  2021</w:t>
            </w:r>
          </w:p>
        </w:tc>
      </w:tr>
      <w:tr w:rsidR="0052574A" w:rsidRPr="00910B82" w14:paraId="5FC35F7D" w14:textId="72A1AF3E" w:rsidTr="0052574A">
        <w:trPr>
          <w:trHeight w:val="675"/>
        </w:trPr>
        <w:tc>
          <w:tcPr>
            <w:tcW w:w="1433" w:type="pct"/>
            <w:vAlign w:val="center"/>
            <w:hideMark/>
          </w:tcPr>
          <w:p w14:paraId="0ACDEB86" w14:textId="1CECDEF8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as the allocation sequenc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dequately generated an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pplied?</w:t>
            </w:r>
          </w:p>
        </w:tc>
        <w:tc>
          <w:tcPr>
            <w:tcW w:w="576" w:type="pct"/>
            <w:noWrap/>
            <w:vAlign w:val="center"/>
            <w:hideMark/>
          </w:tcPr>
          <w:p w14:paraId="295F6C26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574" w:type="pct"/>
            <w:vAlign w:val="center"/>
          </w:tcPr>
          <w:p w14:paraId="236846D2" w14:textId="2818C25B" w:rsidR="0052574A" w:rsidRPr="009602EB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574" w:type="pct"/>
            <w:vAlign w:val="center"/>
          </w:tcPr>
          <w:p w14:paraId="38682CA1" w14:textId="2BC4E650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574" w:type="pct"/>
            <w:vAlign w:val="center"/>
          </w:tcPr>
          <w:p w14:paraId="3D7D81DB" w14:textId="4F57BFBE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574" w:type="pct"/>
            <w:vAlign w:val="center"/>
          </w:tcPr>
          <w:p w14:paraId="12EB8075" w14:textId="315F2FEA" w:rsidR="0052574A" w:rsidRPr="00871A63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695" w:type="pct"/>
            <w:vAlign w:val="center"/>
          </w:tcPr>
          <w:p w14:paraId="3FCCD602" w14:textId="7B611E12" w:rsidR="0052574A" w:rsidRPr="00871A63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</w:tr>
      <w:tr w:rsidR="0052574A" w:rsidRPr="00910B82" w14:paraId="417A8562" w14:textId="303AE790" w:rsidTr="0052574A">
        <w:trPr>
          <w:trHeight w:val="900"/>
        </w:trPr>
        <w:tc>
          <w:tcPr>
            <w:tcW w:w="1433" w:type="pct"/>
            <w:vAlign w:val="center"/>
            <w:hideMark/>
          </w:tcPr>
          <w:p w14:paraId="6533352B" w14:textId="52079773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ere the groups similar at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aseline or were they adjusted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for confounders in the analysis?</w:t>
            </w:r>
          </w:p>
        </w:tc>
        <w:tc>
          <w:tcPr>
            <w:tcW w:w="576" w:type="pct"/>
            <w:noWrap/>
            <w:vAlign w:val="center"/>
            <w:hideMark/>
          </w:tcPr>
          <w:p w14:paraId="21C580EC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574" w:type="pct"/>
            <w:vAlign w:val="center"/>
          </w:tcPr>
          <w:p w14:paraId="0D582C88" w14:textId="58E4DA0D" w:rsidR="0052574A" w:rsidRPr="009602EB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574" w:type="pct"/>
            <w:vAlign w:val="center"/>
          </w:tcPr>
          <w:p w14:paraId="7A60CC64" w14:textId="3BC450E5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574" w:type="pct"/>
            <w:vAlign w:val="center"/>
          </w:tcPr>
          <w:p w14:paraId="2D681A8D" w14:textId="2F225E05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574" w:type="pct"/>
            <w:vAlign w:val="center"/>
          </w:tcPr>
          <w:p w14:paraId="0DCF602D" w14:textId="5905E785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7D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695" w:type="pct"/>
            <w:vAlign w:val="center"/>
          </w:tcPr>
          <w:p w14:paraId="5ED25B2C" w14:textId="339624A0" w:rsidR="0052574A" w:rsidRPr="006475E2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</w:tr>
      <w:tr w:rsidR="0052574A" w:rsidRPr="00910B82" w14:paraId="7A8C8F2C" w14:textId="47009B59" w:rsidTr="0052574A">
        <w:trPr>
          <w:trHeight w:val="572"/>
        </w:trPr>
        <w:tc>
          <w:tcPr>
            <w:tcW w:w="1433" w:type="pct"/>
            <w:vAlign w:val="center"/>
            <w:hideMark/>
          </w:tcPr>
          <w:p w14:paraId="145BD69F" w14:textId="0849EC6D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as the allocation adequately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concealed?</w:t>
            </w:r>
          </w:p>
        </w:tc>
        <w:tc>
          <w:tcPr>
            <w:tcW w:w="576" w:type="pct"/>
            <w:noWrap/>
            <w:vAlign w:val="center"/>
            <w:hideMark/>
          </w:tcPr>
          <w:p w14:paraId="5980642C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574" w:type="pct"/>
            <w:vAlign w:val="center"/>
          </w:tcPr>
          <w:p w14:paraId="458583E9" w14:textId="5E8E1005" w:rsidR="0052574A" w:rsidRPr="009602EB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574" w:type="pct"/>
            <w:vAlign w:val="center"/>
          </w:tcPr>
          <w:p w14:paraId="5D24A195" w14:textId="7560461E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574" w:type="pct"/>
            <w:vAlign w:val="center"/>
          </w:tcPr>
          <w:p w14:paraId="68D6D93D" w14:textId="7642AC4E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574" w:type="pct"/>
            <w:vAlign w:val="center"/>
          </w:tcPr>
          <w:p w14:paraId="1558FA0A" w14:textId="70AD369C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7D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695" w:type="pct"/>
            <w:vAlign w:val="center"/>
          </w:tcPr>
          <w:p w14:paraId="7D54828A" w14:textId="2207EE8F" w:rsidR="0052574A" w:rsidRPr="006475E2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</w:tr>
      <w:tr w:rsidR="0052574A" w:rsidRPr="00910B82" w14:paraId="3753D9EC" w14:textId="2E20E6D7" w:rsidTr="0052574A">
        <w:trPr>
          <w:trHeight w:val="634"/>
        </w:trPr>
        <w:tc>
          <w:tcPr>
            <w:tcW w:w="1433" w:type="pct"/>
            <w:vAlign w:val="center"/>
            <w:hideMark/>
          </w:tcPr>
          <w:p w14:paraId="7D5D851D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ere the animals randomly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housed during the experiment?</w:t>
            </w:r>
          </w:p>
        </w:tc>
        <w:tc>
          <w:tcPr>
            <w:tcW w:w="576" w:type="pct"/>
            <w:noWrap/>
            <w:vAlign w:val="center"/>
            <w:hideMark/>
          </w:tcPr>
          <w:p w14:paraId="3897843C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574" w:type="pct"/>
            <w:vAlign w:val="center"/>
          </w:tcPr>
          <w:p w14:paraId="798F1986" w14:textId="0B096DDB" w:rsidR="0052574A" w:rsidRPr="009602EB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574" w:type="pct"/>
            <w:vAlign w:val="center"/>
          </w:tcPr>
          <w:p w14:paraId="7C8E6F05" w14:textId="096EE071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574" w:type="pct"/>
            <w:vAlign w:val="center"/>
          </w:tcPr>
          <w:p w14:paraId="06A6B8EA" w14:textId="03638955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574" w:type="pct"/>
            <w:vAlign w:val="center"/>
          </w:tcPr>
          <w:p w14:paraId="4510943E" w14:textId="0009EE8F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7D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695" w:type="pct"/>
            <w:vAlign w:val="center"/>
          </w:tcPr>
          <w:p w14:paraId="3F447F93" w14:textId="2557B506" w:rsidR="0052574A" w:rsidRPr="006475E2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</w:tr>
      <w:tr w:rsidR="0052574A" w:rsidRPr="00910B82" w14:paraId="2F76E22B" w14:textId="41DF1074" w:rsidTr="0052574A">
        <w:trPr>
          <w:trHeight w:val="900"/>
        </w:trPr>
        <w:tc>
          <w:tcPr>
            <w:tcW w:w="1433" w:type="pct"/>
            <w:vAlign w:val="center"/>
            <w:hideMark/>
          </w:tcPr>
          <w:p w14:paraId="26DBF9D8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ere the caregivers and/or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investigators blinded from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knowledge which intervention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each animal received during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the experiment?</w:t>
            </w:r>
          </w:p>
        </w:tc>
        <w:tc>
          <w:tcPr>
            <w:tcW w:w="576" w:type="pct"/>
            <w:noWrap/>
            <w:vAlign w:val="center"/>
            <w:hideMark/>
          </w:tcPr>
          <w:p w14:paraId="5DCC8AA0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574" w:type="pct"/>
            <w:vAlign w:val="center"/>
          </w:tcPr>
          <w:p w14:paraId="1A82314D" w14:textId="03C81C77" w:rsidR="0052574A" w:rsidRPr="009602EB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574" w:type="pct"/>
            <w:vAlign w:val="center"/>
          </w:tcPr>
          <w:p w14:paraId="3CD909A2" w14:textId="7DA5061F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574" w:type="pct"/>
            <w:vAlign w:val="center"/>
          </w:tcPr>
          <w:p w14:paraId="1DA97643" w14:textId="183D9EF9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574" w:type="pct"/>
            <w:vAlign w:val="center"/>
          </w:tcPr>
          <w:p w14:paraId="092AB3B9" w14:textId="74167759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7D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695" w:type="pct"/>
            <w:vAlign w:val="center"/>
          </w:tcPr>
          <w:p w14:paraId="25871B1E" w14:textId="30C86F30" w:rsidR="0052574A" w:rsidRPr="006475E2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</w:tr>
      <w:tr w:rsidR="0052574A" w:rsidRPr="00910B82" w14:paraId="284A7AD1" w14:textId="4B2813BB" w:rsidTr="0052574A">
        <w:trPr>
          <w:trHeight w:val="579"/>
        </w:trPr>
        <w:tc>
          <w:tcPr>
            <w:tcW w:w="1433" w:type="pct"/>
            <w:vAlign w:val="center"/>
            <w:hideMark/>
          </w:tcPr>
          <w:p w14:paraId="7ECF6528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ere animals selected at random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for outcome assessment?</w:t>
            </w:r>
          </w:p>
        </w:tc>
        <w:tc>
          <w:tcPr>
            <w:tcW w:w="576" w:type="pct"/>
            <w:noWrap/>
            <w:vAlign w:val="center"/>
            <w:hideMark/>
          </w:tcPr>
          <w:p w14:paraId="4C83AD1C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574" w:type="pct"/>
            <w:vAlign w:val="center"/>
          </w:tcPr>
          <w:p w14:paraId="0DFD314D" w14:textId="2EF8B3A9" w:rsidR="0052574A" w:rsidRPr="009602EB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574" w:type="pct"/>
            <w:vAlign w:val="center"/>
          </w:tcPr>
          <w:p w14:paraId="357671B2" w14:textId="3EE8C082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574" w:type="pct"/>
            <w:vAlign w:val="center"/>
          </w:tcPr>
          <w:p w14:paraId="3CFF2418" w14:textId="514D8210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574" w:type="pct"/>
            <w:vAlign w:val="center"/>
          </w:tcPr>
          <w:p w14:paraId="23187F5E" w14:textId="601E282A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7D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695" w:type="pct"/>
            <w:vAlign w:val="center"/>
          </w:tcPr>
          <w:p w14:paraId="5B89D1DC" w14:textId="145E4D45" w:rsidR="0052574A" w:rsidRPr="006475E2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</w:tr>
      <w:tr w:rsidR="0052574A" w:rsidRPr="00910B82" w14:paraId="4AE83BA9" w14:textId="5144D876" w:rsidTr="0052574A">
        <w:trPr>
          <w:trHeight w:val="417"/>
        </w:trPr>
        <w:tc>
          <w:tcPr>
            <w:tcW w:w="1433" w:type="pct"/>
            <w:vAlign w:val="center"/>
            <w:hideMark/>
          </w:tcPr>
          <w:p w14:paraId="4C5669D5" w14:textId="595F05C0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as the outcome assesso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blinded?</w:t>
            </w:r>
          </w:p>
        </w:tc>
        <w:tc>
          <w:tcPr>
            <w:tcW w:w="576" w:type="pct"/>
            <w:noWrap/>
            <w:vAlign w:val="center"/>
            <w:hideMark/>
          </w:tcPr>
          <w:p w14:paraId="34A8F8D9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574" w:type="pct"/>
            <w:vAlign w:val="center"/>
          </w:tcPr>
          <w:p w14:paraId="0768079F" w14:textId="1611173D" w:rsidR="0052574A" w:rsidRPr="009602EB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574" w:type="pct"/>
            <w:vAlign w:val="center"/>
          </w:tcPr>
          <w:p w14:paraId="0ED1A44D" w14:textId="022E0EC7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574" w:type="pct"/>
            <w:vAlign w:val="center"/>
          </w:tcPr>
          <w:p w14:paraId="54B710A6" w14:textId="429C2DC9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574" w:type="pct"/>
            <w:vAlign w:val="center"/>
          </w:tcPr>
          <w:p w14:paraId="0E068101" w14:textId="5C9B7F89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695" w:type="pct"/>
            <w:vAlign w:val="center"/>
          </w:tcPr>
          <w:p w14:paraId="59310427" w14:textId="02314CD2" w:rsidR="0052574A" w:rsidRPr="006475E2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</w:tr>
      <w:tr w:rsidR="0052574A" w:rsidRPr="00910B82" w14:paraId="57A59C1C" w14:textId="48792B7A" w:rsidTr="0052574A">
        <w:trPr>
          <w:trHeight w:val="553"/>
        </w:trPr>
        <w:tc>
          <w:tcPr>
            <w:tcW w:w="1433" w:type="pct"/>
            <w:vAlign w:val="center"/>
            <w:hideMark/>
          </w:tcPr>
          <w:p w14:paraId="4A45B243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ere incomplete outcome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data adequately addressed? (*)</w:t>
            </w:r>
          </w:p>
        </w:tc>
        <w:tc>
          <w:tcPr>
            <w:tcW w:w="576" w:type="pct"/>
            <w:noWrap/>
            <w:vAlign w:val="center"/>
            <w:hideMark/>
          </w:tcPr>
          <w:p w14:paraId="6C761FD6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574" w:type="pct"/>
            <w:vAlign w:val="center"/>
          </w:tcPr>
          <w:p w14:paraId="39ADC64D" w14:textId="28B54585" w:rsidR="0052574A" w:rsidRPr="009602EB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574" w:type="pct"/>
            <w:vAlign w:val="center"/>
          </w:tcPr>
          <w:p w14:paraId="500CC16F" w14:textId="3BF989B6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  <w:tc>
          <w:tcPr>
            <w:tcW w:w="574" w:type="pct"/>
            <w:vAlign w:val="center"/>
          </w:tcPr>
          <w:p w14:paraId="6A00DE43" w14:textId="062A8557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574" w:type="pct"/>
            <w:vAlign w:val="center"/>
          </w:tcPr>
          <w:p w14:paraId="3E5B9D96" w14:textId="3169C4FB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</w:p>
        </w:tc>
        <w:tc>
          <w:tcPr>
            <w:tcW w:w="695" w:type="pct"/>
            <w:vAlign w:val="center"/>
          </w:tcPr>
          <w:p w14:paraId="6B85C2F5" w14:textId="1799CBEF" w:rsidR="0052574A" w:rsidRPr="006475E2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N</w:t>
            </w:r>
          </w:p>
        </w:tc>
      </w:tr>
      <w:tr w:rsidR="0052574A" w:rsidRPr="00910B82" w14:paraId="1BFF7CD0" w14:textId="05951077" w:rsidTr="0052574A">
        <w:trPr>
          <w:trHeight w:val="561"/>
        </w:trPr>
        <w:tc>
          <w:tcPr>
            <w:tcW w:w="1433" w:type="pct"/>
            <w:vAlign w:val="center"/>
            <w:hideMark/>
          </w:tcPr>
          <w:p w14:paraId="0762BEE8" w14:textId="42D84F6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re reports of the study free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of selective outcom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porting? (*)</w:t>
            </w:r>
          </w:p>
        </w:tc>
        <w:tc>
          <w:tcPr>
            <w:tcW w:w="576" w:type="pct"/>
            <w:noWrap/>
            <w:vAlign w:val="center"/>
            <w:hideMark/>
          </w:tcPr>
          <w:p w14:paraId="7EBC4C2B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574" w:type="pct"/>
            <w:vAlign w:val="center"/>
          </w:tcPr>
          <w:p w14:paraId="5CA994A7" w14:textId="4D38C84C" w:rsidR="0052574A" w:rsidRPr="009602EB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574" w:type="pct"/>
            <w:vAlign w:val="center"/>
          </w:tcPr>
          <w:p w14:paraId="177B3FE6" w14:textId="6F24E568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574" w:type="pct"/>
            <w:vAlign w:val="center"/>
          </w:tcPr>
          <w:p w14:paraId="704722AC" w14:textId="3D63FDC8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574" w:type="pct"/>
            <w:vAlign w:val="center"/>
          </w:tcPr>
          <w:p w14:paraId="740A0303" w14:textId="139E86F7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7D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695" w:type="pct"/>
            <w:vAlign w:val="center"/>
          </w:tcPr>
          <w:p w14:paraId="42A56897" w14:textId="05C2A753" w:rsidR="0052574A" w:rsidRPr="006475E2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Y</w:t>
            </w:r>
          </w:p>
        </w:tc>
      </w:tr>
      <w:tr w:rsidR="0052574A" w:rsidRPr="00910B82" w14:paraId="610B0724" w14:textId="5EAA4E02" w:rsidTr="0052574A">
        <w:trPr>
          <w:trHeight w:val="900"/>
        </w:trPr>
        <w:tc>
          <w:tcPr>
            <w:tcW w:w="1433" w:type="pct"/>
            <w:vAlign w:val="center"/>
            <w:hideMark/>
          </w:tcPr>
          <w:p w14:paraId="3363ED23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Was the study apparently free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of other problems that could</w:t>
            </w: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br/>
              <w:t>result in high risk of bias? (*)</w:t>
            </w:r>
          </w:p>
        </w:tc>
        <w:tc>
          <w:tcPr>
            <w:tcW w:w="576" w:type="pct"/>
            <w:noWrap/>
            <w:vAlign w:val="center"/>
            <w:hideMark/>
          </w:tcPr>
          <w:p w14:paraId="11F80EAB" w14:textId="77777777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574" w:type="pct"/>
            <w:vAlign w:val="center"/>
          </w:tcPr>
          <w:p w14:paraId="77D39227" w14:textId="1668E24E" w:rsidR="0052574A" w:rsidRPr="009602EB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574" w:type="pct"/>
            <w:vAlign w:val="center"/>
          </w:tcPr>
          <w:p w14:paraId="6D3E3385" w14:textId="7581B2E6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  <w:tc>
          <w:tcPr>
            <w:tcW w:w="574" w:type="pct"/>
            <w:vAlign w:val="center"/>
          </w:tcPr>
          <w:p w14:paraId="2A513A4E" w14:textId="1DB48258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574" w:type="pct"/>
            <w:vAlign w:val="center"/>
          </w:tcPr>
          <w:p w14:paraId="09369882" w14:textId="4768B74A" w:rsidR="0052574A" w:rsidRDefault="0052574A" w:rsidP="0052574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A67D45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</w:p>
        </w:tc>
        <w:tc>
          <w:tcPr>
            <w:tcW w:w="695" w:type="pct"/>
            <w:vAlign w:val="center"/>
          </w:tcPr>
          <w:p w14:paraId="467F84CF" w14:textId="71101870" w:rsidR="0052574A" w:rsidRPr="006475E2" w:rsidRDefault="0052574A" w:rsidP="0052574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Y</w:t>
            </w:r>
          </w:p>
        </w:tc>
      </w:tr>
      <w:tr w:rsidR="0052574A" w:rsidRPr="00910B82" w14:paraId="7FDFFE04" w14:textId="2516CA20" w:rsidTr="0052574A">
        <w:trPr>
          <w:trHeight w:val="495"/>
        </w:trPr>
        <w:tc>
          <w:tcPr>
            <w:tcW w:w="1433" w:type="pct"/>
            <w:vAlign w:val="center"/>
            <w:hideMark/>
          </w:tcPr>
          <w:p w14:paraId="7F1DE796" w14:textId="483981A8" w:rsidR="0052574A" w:rsidRPr="00910B82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00910B8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Total (on 10)</w:t>
            </w:r>
          </w:p>
        </w:tc>
        <w:tc>
          <w:tcPr>
            <w:tcW w:w="576" w:type="pct"/>
            <w:noWrap/>
            <w:vAlign w:val="center"/>
            <w:hideMark/>
          </w:tcPr>
          <w:p w14:paraId="748B623C" w14:textId="77777777" w:rsidR="0052574A" w:rsidRPr="007E2013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574" w:type="pct"/>
            <w:vAlign w:val="center"/>
          </w:tcPr>
          <w:p w14:paraId="716FB954" w14:textId="50BE83E1" w:rsidR="0052574A" w:rsidRPr="009602EB" w:rsidRDefault="0052574A" w:rsidP="005257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6</w:t>
            </w:r>
          </w:p>
        </w:tc>
        <w:tc>
          <w:tcPr>
            <w:tcW w:w="574" w:type="pct"/>
            <w:vAlign w:val="center"/>
          </w:tcPr>
          <w:p w14:paraId="154D5F12" w14:textId="0BB925F5" w:rsidR="0052574A" w:rsidRPr="007E2013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574" w:type="pct"/>
            <w:vAlign w:val="center"/>
          </w:tcPr>
          <w:p w14:paraId="2E1B2091" w14:textId="6377C738" w:rsidR="0052574A" w:rsidRPr="007E2013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 w:rsidRPr="007E201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574" w:type="pct"/>
            <w:vAlign w:val="center"/>
          </w:tcPr>
          <w:p w14:paraId="61BD168B" w14:textId="30BF6655" w:rsidR="0052574A" w:rsidRPr="007E2013" w:rsidRDefault="0052574A" w:rsidP="0052574A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695" w:type="pct"/>
            <w:vAlign w:val="center"/>
          </w:tcPr>
          <w:p w14:paraId="7654E7B1" w14:textId="39C59116" w:rsidR="0052574A" w:rsidRPr="006475E2" w:rsidRDefault="0052574A" w:rsidP="0052574A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  <w:lang w:eastAsia="zh-CN"/>
              </w:rPr>
              <w:t>3</w:t>
            </w:r>
          </w:p>
        </w:tc>
      </w:tr>
    </w:tbl>
    <w:p w14:paraId="3BB53BD4" w14:textId="77777777" w:rsidR="007E2F32" w:rsidRDefault="00FB2F9B" w:rsidP="009F1F84"/>
    <w:sectPr w:rsidR="007E2F32" w:rsidSect="00525C7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CCBC3" w14:textId="77777777" w:rsidR="00FB2F9B" w:rsidRDefault="00FB2F9B" w:rsidP="009F493C">
      <w:pPr>
        <w:spacing w:after="0" w:line="240" w:lineRule="auto"/>
      </w:pPr>
      <w:r>
        <w:separator/>
      </w:r>
    </w:p>
  </w:endnote>
  <w:endnote w:type="continuationSeparator" w:id="0">
    <w:p w14:paraId="734426D5" w14:textId="77777777" w:rsidR="00FB2F9B" w:rsidRDefault="00FB2F9B" w:rsidP="009F49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D04A19" w14:textId="77777777" w:rsidR="00FB2F9B" w:rsidRDefault="00FB2F9B" w:rsidP="009F493C">
      <w:pPr>
        <w:spacing w:after="0" w:line="240" w:lineRule="auto"/>
      </w:pPr>
      <w:r>
        <w:separator/>
      </w:r>
    </w:p>
  </w:footnote>
  <w:footnote w:type="continuationSeparator" w:id="0">
    <w:p w14:paraId="20B8D393" w14:textId="77777777" w:rsidR="00FB2F9B" w:rsidRDefault="00FB2F9B" w:rsidP="009F493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C73"/>
    <w:rsid w:val="000F084D"/>
    <w:rsid w:val="002C5F6B"/>
    <w:rsid w:val="003552EA"/>
    <w:rsid w:val="00482B22"/>
    <w:rsid w:val="0052574A"/>
    <w:rsid w:val="00525C73"/>
    <w:rsid w:val="00534309"/>
    <w:rsid w:val="005E2905"/>
    <w:rsid w:val="00622B98"/>
    <w:rsid w:val="006475E2"/>
    <w:rsid w:val="00871A63"/>
    <w:rsid w:val="008F1341"/>
    <w:rsid w:val="009602EB"/>
    <w:rsid w:val="009F1F84"/>
    <w:rsid w:val="009F493C"/>
    <w:rsid w:val="00A0082A"/>
    <w:rsid w:val="00A67D45"/>
    <w:rsid w:val="00B25620"/>
    <w:rsid w:val="00BE328A"/>
    <w:rsid w:val="00CA72EC"/>
    <w:rsid w:val="00D42AB7"/>
    <w:rsid w:val="00E16A82"/>
    <w:rsid w:val="00FB2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1AD19"/>
  <w15:chartTrackingRefBased/>
  <w15:docId w15:val="{EDDC9A56-3E17-466F-84D4-F51C3294D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5C73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5C73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49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493C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9F493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493C"/>
    <w:rPr>
      <w:sz w:val="18"/>
      <w:szCs w:val="18"/>
      <w:lang w:val="en-GB"/>
    </w:rPr>
  </w:style>
  <w:style w:type="character" w:styleId="a8">
    <w:name w:val="Hyperlink"/>
    <w:basedOn w:val="a0"/>
    <w:uiPriority w:val="99"/>
    <w:semiHidden/>
    <w:unhideWhenUsed/>
    <w:rsid w:val="00A67D4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ystal Golankiewicz</dc:creator>
  <cp:keywords/>
  <dc:description/>
  <cp:lastModifiedBy>542969209@qq.com</cp:lastModifiedBy>
  <cp:revision>50</cp:revision>
  <dcterms:created xsi:type="dcterms:W3CDTF">2021-12-03T18:21:00Z</dcterms:created>
  <dcterms:modified xsi:type="dcterms:W3CDTF">2022-03-05T07:04:00Z</dcterms:modified>
</cp:coreProperties>
</file>